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35" w:rsidRDefault="009C1A35" w:rsidP="007A22E9">
      <w:pPr>
        <w:ind w:left="0"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6030"/>
      </w:tblGrid>
      <w:tr w:rsidR="00D95AFF" w:rsidTr="00D95AFF">
        <w:tc>
          <w:tcPr>
            <w:tcW w:w="7848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D95AFF" w:rsidRDefault="00D95AFF" w:rsidP="00372915">
            <w:pPr>
              <w:ind w:left="0" w:firstLine="0"/>
            </w:pPr>
            <w:r w:rsidRPr="00D95AFF">
              <w:rPr>
                <w:b/>
              </w:rPr>
              <w:t>Table S</w:t>
            </w:r>
            <w:r w:rsidR="00372915">
              <w:rPr>
                <w:b/>
              </w:rPr>
              <w:t>6</w:t>
            </w:r>
            <w:bookmarkStart w:id="0" w:name="_GoBack"/>
            <w:bookmarkEnd w:id="0"/>
            <w:r>
              <w:t>.  Oligo sequences</w:t>
            </w:r>
          </w:p>
        </w:tc>
      </w:tr>
      <w:tr w:rsidR="00D95AFF" w:rsidTr="00D95AFF"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D95AFF" w:rsidRDefault="00D95AFF" w:rsidP="007A22E9">
            <w:pPr>
              <w:ind w:left="0" w:firstLine="0"/>
            </w:pPr>
            <w:r>
              <w:t>Oligo</w:t>
            </w:r>
          </w:p>
        </w:tc>
        <w:tc>
          <w:tcPr>
            <w:tcW w:w="6030" w:type="dxa"/>
            <w:tcBorders>
              <w:top w:val="single" w:sz="12" w:space="0" w:color="auto"/>
              <w:bottom w:val="single" w:sz="4" w:space="0" w:color="auto"/>
            </w:tcBorders>
          </w:tcPr>
          <w:p w:rsidR="00D95AFF" w:rsidRDefault="00D95AFF" w:rsidP="007A22E9">
            <w:pPr>
              <w:ind w:left="0" w:firstLine="0"/>
            </w:pPr>
            <w:r>
              <w:t>Sequence</w:t>
            </w:r>
          </w:p>
        </w:tc>
      </w:tr>
      <w:tr w:rsidR="00D95AFF" w:rsidTr="00D95AFF">
        <w:tc>
          <w:tcPr>
            <w:tcW w:w="1818" w:type="dxa"/>
            <w:tcBorders>
              <w:top w:val="single" w:sz="4" w:space="0" w:color="auto"/>
              <w:left w:val="single" w:sz="12" w:space="0" w:color="auto"/>
            </w:tcBorders>
          </w:tcPr>
          <w:p w:rsidR="00D95AFF" w:rsidRDefault="002D16C1" w:rsidP="007A22E9">
            <w:pPr>
              <w:ind w:left="0" w:firstLine="0"/>
            </w:pPr>
            <w:r>
              <w:t>Oligo 148C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:rsidR="00D95AFF" w:rsidRDefault="002D16C1" w:rsidP="007A22E9">
            <w:pPr>
              <w:ind w:left="0" w:firstLine="0"/>
            </w:pPr>
            <w:r w:rsidRPr="002D16C1">
              <w:t>GACCATCTGCAATTGGATCAGAGAAGGGCATACCCAATT</w:t>
            </w:r>
            <w:r w:rsidRPr="007E20A9">
              <w:rPr>
                <w:u w:val="single"/>
              </w:rPr>
              <w:t>C</w:t>
            </w:r>
          </w:p>
        </w:tc>
      </w:tr>
      <w:tr w:rsidR="00D95AFF" w:rsidTr="00D95AFF">
        <w:tc>
          <w:tcPr>
            <w:tcW w:w="1818" w:type="dxa"/>
            <w:tcBorders>
              <w:left w:val="single" w:sz="12" w:space="0" w:color="auto"/>
            </w:tcBorders>
          </w:tcPr>
          <w:p w:rsidR="00D95AFF" w:rsidRDefault="002D16C1" w:rsidP="007A22E9">
            <w:pPr>
              <w:ind w:left="0" w:firstLine="0"/>
            </w:pPr>
            <w:r>
              <w:t>Oligo 148G</w:t>
            </w:r>
          </w:p>
        </w:tc>
        <w:tc>
          <w:tcPr>
            <w:tcW w:w="6030" w:type="dxa"/>
          </w:tcPr>
          <w:p w:rsidR="00D95AFF" w:rsidRDefault="002D16C1" w:rsidP="007A22E9">
            <w:pPr>
              <w:ind w:left="0" w:firstLine="0"/>
            </w:pPr>
            <w:r w:rsidRPr="002D16C1">
              <w:t>ATTCTCAAGGGTTTCCAGGATGGTGGTGTAGATATCATC</w:t>
            </w:r>
            <w:r w:rsidRPr="007E20A9">
              <w:rPr>
                <w:u w:val="single"/>
              </w:rPr>
              <w:t>G</w:t>
            </w:r>
          </w:p>
        </w:tc>
      </w:tr>
      <w:tr w:rsidR="00D95AFF" w:rsidTr="00D95AFF">
        <w:tc>
          <w:tcPr>
            <w:tcW w:w="1818" w:type="dxa"/>
            <w:tcBorders>
              <w:left w:val="single" w:sz="12" w:space="0" w:color="auto"/>
            </w:tcBorders>
          </w:tcPr>
          <w:p w:rsidR="00D95AFF" w:rsidRDefault="002D16C1" w:rsidP="007A22E9">
            <w:pPr>
              <w:ind w:left="0" w:firstLine="0"/>
            </w:pPr>
            <w:r>
              <w:t>Oligo 148oxoG</w:t>
            </w:r>
          </w:p>
        </w:tc>
        <w:tc>
          <w:tcPr>
            <w:tcW w:w="6030" w:type="dxa"/>
          </w:tcPr>
          <w:p w:rsidR="00D95AFF" w:rsidRDefault="002D16C1" w:rsidP="007A22E9">
            <w:pPr>
              <w:ind w:left="0" w:firstLine="0"/>
            </w:pPr>
            <w:r w:rsidRPr="002D16C1">
              <w:t>ATTCTCAAGGGTTTCCAGGATGGTGGTGTAGATATCATC</w:t>
            </w:r>
            <w:r>
              <w:t>-</w:t>
            </w:r>
            <w:proofErr w:type="spellStart"/>
            <w:r w:rsidRPr="007E20A9">
              <w:rPr>
                <w:u w:val="single"/>
              </w:rPr>
              <w:t>oxoG</w:t>
            </w:r>
            <w:proofErr w:type="spellEnd"/>
          </w:p>
        </w:tc>
      </w:tr>
      <w:tr w:rsidR="00D95AFF" w:rsidTr="00D95AFF">
        <w:tc>
          <w:tcPr>
            <w:tcW w:w="1818" w:type="dxa"/>
            <w:tcBorders>
              <w:left w:val="single" w:sz="12" w:space="0" w:color="auto"/>
            </w:tcBorders>
          </w:tcPr>
          <w:p w:rsidR="00D95AFF" w:rsidRDefault="007E20A9" w:rsidP="007A22E9">
            <w:pPr>
              <w:ind w:left="0" w:firstLine="0"/>
            </w:pPr>
            <w:r>
              <w:t>Oligo 149A</w:t>
            </w:r>
          </w:p>
        </w:tc>
        <w:tc>
          <w:tcPr>
            <w:tcW w:w="6030" w:type="dxa"/>
          </w:tcPr>
          <w:p w:rsidR="00D95AFF" w:rsidRDefault="007E20A9" w:rsidP="007A22E9">
            <w:pPr>
              <w:ind w:left="0" w:firstLine="0"/>
            </w:pPr>
            <w:r w:rsidRPr="007E20A9">
              <w:t>TTCTCAAGGGTTTCCAGGATGGTGGTGTAGATATCATCG</w:t>
            </w:r>
            <w:r w:rsidRPr="007E20A9">
              <w:rPr>
                <w:u w:val="single"/>
              </w:rPr>
              <w:t>A</w:t>
            </w:r>
          </w:p>
        </w:tc>
      </w:tr>
      <w:tr w:rsidR="00D95AFF" w:rsidTr="007E20A9">
        <w:tc>
          <w:tcPr>
            <w:tcW w:w="1818" w:type="dxa"/>
            <w:tcBorders>
              <w:left w:val="single" w:sz="12" w:space="0" w:color="auto"/>
            </w:tcBorders>
          </w:tcPr>
          <w:p w:rsidR="00D95AFF" w:rsidRDefault="007E20A9" w:rsidP="007A22E9">
            <w:pPr>
              <w:ind w:left="0" w:firstLine="0"/>
            </w:pPr>
            <w:r>
              <w:t>Oligo 149T</w:t>
            </w:r>
          </w:p>
        </w:tc>
        <w:tc>
          <w:tcPr>
            <w:tcW w:w="6030" w:type="dxa"/>
          </w:tcPr>
          <w:p w:rsidR="00D95AFF" w:rsidRDefault="007E20A9" w:rsidP="007A22E9">
            <w:pPr>
              <w:ind w:left="0" w:firstLine="0"/>
            </w:pPr>
            <w:r w:rsidRPr="007E20A9">
              <w:t>GGACCATCTGCAATTGGATCAGAGAAGGGCATACCCAAT</w:t>
            </w:r>
            <w:r w:rsidRPr="007E20A9">
              <w:rPr>
                <w:u w:val="single"/>
              </w:rPr>
              <w:t>T</w:t>
            </w:r>
          </w:p>
        </w:tc>
      </w:tr>
      <w:tr w:rsidR="007E20A9" w:rsidTr="007E20A9">
        <w:tc>
          <w:tcPr>
            <w:tcW w:w="1818" w:type="dxa"/>
            <w:tcBorders>
              <w:left w:val="single" w:sz="12" w:space="0" w:color="auto"/>
              <w:bottom w:val="single" w:sz="12" w:space="0" w:color="auto"/>
            </w:tcBorders>
          </w:tcPr>
          <w:p w:rsidR="007E20A9" w:rsidRDefault="007E20A9" w:rsidP="007A22E9">
            <w:pPr>
              <w:ind w:left="0" w:firstLine="0"/>
            </w:pPr>
            <w:r>
              <w:t>Trpwt40</w:t>
            </w:r>
          </w:p>
        </w:tc>
        <w:tc>
          <w:tcPr>
            <w:tcW w:w="6030" w:type="dxa"/>
            <w:tcBorders>
              <w:bottom w:val="single" w:sz="12" w:space="0" w:color="auto"/>
            </w:tcBorders>
          </w:tcPr>
          <w:p w:rsidR="007E20A9" w:rsidRPr="007E20A9" w:rsidRDefault="007E20A9" w:rsidP="007A22E9">
            <w:pPr>
              <w:ind w:left="0" w:firstLine="0"/>
            </w:pPr>
            <w:r w:rsidRPr="007E20A9">
              <w:t>ATGGTGGTGTAGATATCATC</w:t>
            </w:r>
            <w:r w:rsidRPr="007E20A9">
              <w:rPr>
                <w:u w:val="single"/>
              </w:rPr>
              <w:t>GA</w:t>
            </w:r>
            <w:r w:rsidRPr="007E20A9">
              <w:t>ATTGGGTATGCCCTTCTC</w:t>
            </w:r>
          </w:p>
        </w:tc>
      </w:tr>
      <w:tr w:rsidR="007E20A9" w:rsidTr="00E257BB">
        <w:tc>
          <w:tcPr>
            <w:tcW w:w="7848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7E20A9" w:rsidRDefault="007E20A9" w:rsidP="007A22E9">
            <w:pPr>
              <w:ind w:left="0" w:firstLine="0"/>
            </w:pPr>
            <w:r>
              <w:t xml:space="preserve">In the oligo sequence, the base creating the reverting mismatch is underlined; for Trpwt40 the base will be either G or A, depending on the </w:t>
            </w:r>
            <w:r w:rsidRPr="00787EF5">
              <w:rPr>
                <w:rFonts w:cstheme="minorHAnsi"/>
                <w:i/>
              </w:rPr>
              <w:t>trp5</w:t>
            </w:r>
            <w:r>
              <w:t xml:space="preserve"> mutation.</w:t>
            </w:r>
            <w:r w:rsidR="001C76C7">
              <w:t xml:space="preserve"> </w:t>
            </w:r>
          </w:p>
        </w:tc>
      </w:tr>
    </w:tbl>
    <w:p w:rsidR="00D95AFF" w:rsidRDefault="00D95AFF" w:rsidP="007A22E9">
      <w:pPr>
        <w:ind w:left="0" w:firstLine="0"/>
      </w:pPr>
    </w:p>
    <w:sectPr w:rsidR="00D95AFF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AFF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67CB3"/>
    <w:rsid w:val="00183FCE"/>
    <w:rsid w:val="0019317A"/>
    <w:rsid w:val="001B4A88"/>
    <w:rsid w:val="001C76C7"/>
    <w:rsid w:val="001D5051"/>
    <w:rsid w:val="001F659C"/>
    <w:rsid w:val="00284218"/>
    <w:rsid w:val="00284EE1"/>
    <w:rsid w:val="00284EF6"/>
    <w:rsid w:val="00285A29"/>
    <w:rsid w:val="00293A72"/>
    <w:rsid w:val="002A3D70"/>
    <w:rsid w:val="002D16C1"/>
    <w:rsid w:val="002D24C6"/>
    <w:rsid w:val="002E1DFD"/>
    <w:rsid w:val="002F1D17"/>
    <w:rsid w:val="002F3BC4"/>
    <w:rsid w:val="002F64A2"/>
    <w:rsid w:val="00326866"/>
    <w:rsid w:val="00330D79"/>
    <w:rsid w:val="003616E1"/>
    <w:rsid w:val="00372915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20A9"/>
    <w:rsid w:val="007E4F2D"/>
    <w:rsid w:val="00817DE3"/>
    <w:rsid w:val="00820F51"/>
    <w:rsid w:val="00827B02"/>
    <w:rsid w:val="00844B39"/>
    <w:rsid w:val="00847692"/>
    <w:rsid w:val="00847E21"/>
    <w:rsid w:val="00850380"/>
    <w:rsid w:val="0088570F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51E60"/>
    <w:rsid w:val="00A538A4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8405D"/>
    <w:rsid w:val="00CA0663"/>
    <w:rsid w:val="00CB5669"/>
    <w:rsid w:val="00CB683A"/>
    <w:rsid w:val="00CB7CA4"/>
    <w:rsid w:val="00D15F07"/>
    <w:rsid w:val="00D27F6D"/>
    <w:rsid w:val="00D84512"/>
    <w:rsid w:val="00D90A00"/>
    <w:rsid w:val="00D95AFF"/>
    <w:rsid w:val="00DA01C9"/>
    <w:rsid w:val="00DA2D70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80422"/>
    <w:rsid w:val="00F81D37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AF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AF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. Crouse</dc:creator>
  <cp:lastModifiedBy>Gray F. Crouse</cp:lastModifiedBy>
  <cp:revision>2</cp:revision>
  <dcterms:created xsi:type="dcterms:W3CDTF">2014-06-01T18:35:00Z</dcterms:created>
  <dcterms:modified xsi:type="dcterms:W3CDTF">2014-06-01T18:35:00Z</dcterms:modified>
</cp:coreProperties>
</file>